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5014" w:rsidRPr="00E371D1" w:rsidRDefault="00E371D1" w:rsidP="00E371D1">
      <w:pPr>
        <w:jc w:val="center"/>
        <w:rPr>
          <w:rFonts w:ascii="Times New Roman" w:hAnsi="Times New Roman" w:cs="Times New Roman"/>
          <w:szCs w:val="21"/>
        </w:rPr>
      </w:pPr>
      <w:r w:rsidRPr="00E371D1">
        <w:rPr>
          <w:rFonts w:ascii="Times New Roman" w:hAnsi="Times New Roman" w:cs="Times New Roman"/>
          <w:szCs w:val="21"/>
        </w:rPr>
        <w:t>Additional file</w:t>
      </w:r>
      <w:r w:rsidRPr="00E371D1">
        <w:rPr>
          <w:rFonts w:ascii="Times New Roman" w:hAnsi="Times New Roman" w:cs="Times New Roman"/>
          <w:szCs w:val="21"/>
        </w:rPr>
        <w:t>1:</w:t>
      </w:r>
      <w:r w:rsidR="000C5682" w:rsidRPr="00E371D1">
        <w:rPr>
          <w:rFonts w:ascii="Times New Roman" w:hAnsi="Times New Roman" w:cs="Times New Roman"/>
          <w:szCs w:val="21"/>
        </w:rPr>
        <w:t xml:space="preserve"> </w:t>
      </w:r>
      <w:r w:rsidR="006D11F3" w:rsidRPr="00E371D1">
        <w:rPr>
          <w:rFonts w:ascii="Times New Roman" w:hAnsi="Times New Roman" w:cs="Times New Roman" w:hint="eastAsia"/>
          <w:szCs w:val="21"/>
        </w:rPr>
        <w:t xml:space="preserve">Table </w:t>
      </w:r>
      <w:r w:rsidRPr="00E371D1">
        <w:rPr>
          <w:rFonts w:ascii="Times New Roman" w:hAnsi="Times New Roman" w:cs="Times New Roman"/>
          <w:szCs w:val="21"/>
        </w:rPr>
        <w:t>S</w:t>
      </w:r>
      <w:r w:rsidR="006D11F3" w:rsidRPr="00E371D1">
        <w:rPr>
          <w:rFonts w:ascii="Times New Roman" w:hAnsi="Times New Roman" w:cs="Times New Roman" w:hint="eastAsia"/>
          <w:szCs w:val="21"/>
        </w:rPr>
        <w:t>1</w:t>
      </w:r>
      <w:r w:rsidR="002B09D9" w:rsidRPr="00E371D1">
        <w:rPr>
          <w:rFonts w:ascii="Times New Roman" w:hAnsi="Times New Roman" w:cs="Times New Roman"/>
          <w:szCs w:val="21"/>
        </w:rPr>
        <w:t>.</w:t>
      </w:r>
      <w:r w:rsidR="000C5682" w:rsidRPr="00E371D1">
        <w:rPr>
          <w:rFonts w:ascii="Times New Roman" w:hAnsi="Times New Roman" w:cs="Times New Roman"/>
          <w:szCs w:val="21"/>
        </w:rPr>
        <w:t xml:space="preserve"> </w:t>
      </w:r>
      <w:r w:rsidR="006D11F3" w:rsidRPr="00E371D1">
        <w:rPr>
          <w:rFonts w:ascii="Times New Roman" w:hAnsi="Times New Roman" w:cs="Times New Roman"/>
          <w:szCs w:val="21"/>
        </w:rPr>
        <w:t xml:space="preserve">Sample </w:t>
      </w:r>
      <w:bookmarkStart w:id="0" w:name="_GoBack"/>
      <w:bookmarkEnd w:id="0"/>
      <w:r w:rsidR="006D11F3" w:rsidRPr="00E371D1">
        <w:rPr>
          <w:rFonts w:ascii="Times New Roman" w:hAnsi="Times New Roman" w:cs="Times New Roman"/>
          <w:szCs w:val="21"/>
        </w:rPr>
        <w:t>numbers and s</w:t>
      </w:r>
      <w:r w:rsidR="00D403E1" w:rsidRPr="00E371D1">
        <w:rPr>
          <w:rFonts w:ascii="Times New Roman" w:hAnsi="Times New Roman" w:cs="Times New Roman"/>
          <w:szCs w:val="21"/>
        </w:rPr>
        <w:t>ources in</w:t>
      </w:r>
      <w:r w:rsidR="00D403E1" w:rsidRPr="00E371D1">
        <w:rPr>
          <w:rFonts w:ascii="Times New Roman" w:hAnsi="Times New Roman" w:cs="Times New Roman" w:hint="eastAsia"/>
          <w:szCs w:val="21"/>
        </w:rPr>
        <w:t xml:space="preserve"> training</w:t>
      </w:r>
      <w:r w:rsidR="00D403E1" w:rsidRPr="00E371D1">
        <w:rPr>
          <w:rFonts w:ascii="Times New Roman" w:hAnsi="Times New Roman" w:cs="Times New Roman"/>
          <w:szCs w:val="21"/>
        </w:rPr>
        <w:t xml:space="preserve"> and </w:t>
      </w:r>
      <w:r w:rsidR="00D403E1" w:rsidRPr="00E371D1">
        <w:rPr>
          <w:rFonts w:ascii="Times New Roman" w:hAnsi="Times New Roman" w:cs="Times New Roman" w:hint="eastAsia"/>
          <w:szCs w:val="21"/>
        </w:rPr>
        <w:t>validation</w:t>
      </w:r>
      <w:r w:rsidR="006D11F3" w:rsidRPr="00E371D1">
        <w:rPr>
          <w:rFonts w:ascii="Times New Roman" w:hAnsi="Times New Roman" w:cs="Times New Roman"/>
          <w:szCs w:val="21"/>
        </w:rPr>
        <w:t xml:space="preserve"> cohort.</w:t>
      </w:r>
    </w:p>
    <w:tbl>
      <w:tblPr>
        <w:tblW w:w="124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8"/>
        <w:gridCol w:w="1114"/>
        <w:gridCol w:w="2298"/>
        <w:gridCol w:w="2205"/>
        <w:gridCol w:w="1841"/>
        <w:gridCol w:w="1309"/>
        <w:gridCol w:w="239"/>
        <w:gridCol w:w="2075"/>
      </w:tblGrid>
      <w:tr w:rsidR="0046192A" w:rsidRPr="00E371D1" w:rsidTr="006849CF">
        <w:trPr>
          <w:trHeight w:val="274"/>
        </w:trPr>
        <w:tc>
          <w:tcPr>
            <w:tcW w:w="14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E371D1" w:rsidRDefault="006849CF" w:rsidP="00E371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1D1">
              <w:rPr>
                <w:rFonts w:ascii="Times New Roman" w:hAnsi="Times New Roman" w:cs="Times New Roman" w:hint="eastAsia"/>
                <w:szCs w:val="21"/>
              </w:rPr>
              <w:t>Cohorts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E371D1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1D1">
              <w:rPr>
                <w:rFonts w:ascii="Times New Roman" w:hAnsi="Times New Roman" w:cs="Times New Roman" w:hint="eastAsia"/>
                <w:szCs w:val="21"/>
              </w:rPr>
              <w:t>Diseases</w:t>
            </w:r>
          </w:p>
        </w:tc>
        <w:tc>
          <w:tcPr>
            <w:tcW w:w="63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E371D1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1D1">
              <w:rPr>
                <w:rFonts w:ascii="Times New Roman" w:hAnsi="Times New Roman" w:cs="Times New Roman" w:hint="eastAsia"/>
                <w:szCs w:val="21"/>
              </w:rPr>
              <w:t>Serum samples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49CF" w:rsidRPr="00E371D1" w:rsidRDefault="006849CF" w:rsidP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9" w:type="dxa"/>
            <w:tcBorders>
              <w:top w:val="single" w:sz="4" w:space="0" w:color="auto"/>
              <w:left w:val="nil"/>
              <w:right w:val="nil"/>
            </w:tcBorders>
          </w:tcPr>
          <w:p w:rsidR="006849CF" w:rsidRPr="00E371D1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E371D1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1D1">
              <w:rPr>
                <w:rFonts w:ascii="Times New Roman" w:hAnsi="Times New Roman" w:cs="Times New Roman" w:hint="eastAsia"/>
                <w:szCs w:val="21"/>
              </w:rPr>
              <w:t>Synovial fluids</w:t>
            </w:r>
          </w:p>
        </w:tc>
      </w:tr>
      <w:tr w:rsidR="0046192A" w:rsidRPr="00E371D1" w:rsidTr="006849CF">
        <w:trPr>
          <w:trHeight w:val="77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49CF" w:rsidRPr="00E371D1" w:rsidRDefault="006849CF" w:rsidP="00E371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49CF" w:rsidRPr="00E371D1" w:rsidRDefault="006849CF" w:rsidP="00E371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E371D1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1D1">
              <w:rPr>
                <w:rFonts w:ascii="Times New Roman" w:hAnsi="Times New Roman" w:cs="Times New Roman" w:hint="eastAsia"/>
                <w:szCs w:val="21"/>
              </w:rPr>
              <w:t>The first affiliated hospital of Wenzhou Medical University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E371D1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1D1">
              <w:rPr>
                <w:rFonts w:ascii="Times New Roman" w:hAnsi="Times New Roman" w:cs="Times New Roman" w:hint="eastAsia"/>
                <w:szCs w:val="21"/>
              </w:rPr>
              <w:t>The central hospital of Jiamusi City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E371D1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1D1">
              <w:rPr>
                <w:rFonts w:ascii="Times New Roman" w:hAnsi="Times New Roman" w:cs="Times New Roman" w:hint="eastAsia"/>
                <w:szCs w:val="21"/>
              </w:rPr>
              <w:t>Shanghai Guanghua hospital</w:t>
            </w:r>
          </w:p>
        </w:tc>
        <w:tc>
          <w:tcPr>
            <w:tcW w:w="13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849CF" w:rsidRPr="00E371D1" w:rsidRDefault="006849CF" w:rsidP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1D1">
              <w:rPr>
                <w:rFonts w:ascii="Times New Roman" w:hAnsi="Times New Roman" w:cs="Times New Roman" w:hint="eastAsia"/>
                <w:szCs w:val="21"/>
              </w:rPr>
              <w:t>Total patients</w:t>
            </w:r>
          </w:p>
        </w:tc>
        <w:tc>
          <w:tcPr>
            <w:tcW w:w="239" w:type="dxa"/>
            <w:tcBorders>
              <w:left w:val="nil"/>
              <w:right w:val="nil"/>
            </w:tcBorders>
          </w:tcPr>
          <w:p w:rsidR="006849CF" w:rsidRPr="00E371D1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E371D1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1D1">
              <w:rPr>
                <w:rFonts w:ascii="Times New Roman" w:hAnsi="Times New Roman" w:cs="Times New Roman" w:hint="eastAsia"/>
                <w:szCs w:val="21"/>
              </w:rPr>
              <w:t>Shanghai Guanghua hospital</w:t>
            </w:r>
          </w:p>
        </w:tc>
      </w:tr>
      <w:tr w:rsidR="0046192A" w:rsidRPr="00E371D1" w:rsidTr="006849CF">
        <w:trPr>
          <w:trHeight w:val="274"/>
        </w:trPr>
        <w:tc>
          <w:tcPr>
            <w:tcW w:w="14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E371D1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1D1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E371D1">
              <w:rPr>
                <w:rFonts w:ascii="Times New Roman" w:hAnsi="Times New Roman" w:cs="Times New Roman"/>
                <w:szCs w:val="21"/>
              </w:rPr>
              <w:t>raining cohor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849CF" w:rsidRPr="0046192A" w:rsidRDefault="006849CF" w:rsidP="000C6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43</w:t>
            </w:r>
          </w:p>
        </w:tc>
      </w:tr>
      <w:tr w:rsidR="0046192A" w:rsidRPr="00E371D1" w:rsidTr="006849CF">
        <w:trPr>
          <w:trHeight w:val="27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49CF" w:rsidRPr="00E371D1" w:rsidRDefault="006849CF" w:rsidP="00E371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R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49CF" w:rsidRPr="0046192A" w:rsidRDefault="006849CF" w:rsidP="000C6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70</w:t>
            </w:r>
          </w:p>
        </w:tc>
      </w:tr>
      <w:tr w:rsidR="0046192A" w:rsidRPr="00E371D1" w:rsidTr="006849CF">
        <w:trPr>
          <w:trHeight w:val="274"/>
        </w:trPr>
        <w:tc>
          <w:tcPr>
            <w:tcW w:w="14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E371D1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1D1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E371D1">
              <w:rPr>
                <w:rFonts w:ascii="Times New Roman" w:hAnsi="Times New Roman" w:cs="Times New Roman"/>
                <w:szCs w:val="21"/>
              </w:rPr>
              <w:t>alidation cohor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RA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17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49CF" w:rsidRPr="0046192A" w:rsidRDefault="006849CF" w:rsidP="000C6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21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6192A" w:rsidRPr="00E371D1" w:rsidTr="006849CF">
        <w:trPr>
          <w:trHeight w:val="27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49CF" w:rsidRPr="00E371D1" w:rsidRDefault="006849CF" w:rsidP="00E371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49CF" w:rsidRPr="0046192A" w:rsidRDefault="006849CF" w:rsidP="000C6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6192A" w:rsidRPr="00E371D1" w:rsidTr="006849CF">
        <w:trPr>
          <w:trHeight w:val="27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49CF" w:rsidRPr="00E371D1" w:rsidRDefault="006849CF" w:rsidP="00E371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Gout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49CF" w:rsidRPr="0046192A" w:rsidRDefault="006849CF" w:rsidP="000C6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6192A" w:rsidRPr="00E371D1" w:rsidTr="006849CF">
        <w:trPr>
          <w:trHeight w:val="27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49CF" w:rsidRPr="00E371D1" w:rsidRDefault="006849CF" w:rsidP="00E371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OA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49CF" w:rsidRPr="0046192A" w:rsidRDefault="006849CF" w:rsidP="000C6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6192A" w:rsidRPr="00E371D1" w:rsidTr="006849CF">
        <w:trPr>
          <w:trHeight w:val="27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49CF" w:rsidRPr="00E371D1" w:rsidRDefault="006849CF" w:rsidP="00E371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PSS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49CF" w:rsidRPr="0046192A" w:rsidRDefault="006849CF" w:rsidP="000C6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6192A" w:rsidRPr="00E371D1" w:rsidTr="006849CF">
        <w:trPr>
          <w:trHeight w:val="27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49CF" w:rsidRPr="00E371D1" w:rsidRDefault="006849CF" w:rsidP="00E371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49CF" w:rsidRPr="0046192A" w:rsidRDefault="006849CF" w:rsidP="000C6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49CF" w:rsidRPr="0046192A" w:rsidRDefault="006849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92A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:rsidR="006D11F3" w:rsidRPr="00E371D1" w:rsidRDefault="00B672BF" w:rsidP="00E371D1">
      <w:pPr>
        <w:rPr>
          <w:rFonts w:ascii="Times New Roman" w:hAnsi="Times New Roman" w:cs="Times New Roman"/>
          <w:szCs w:val="21"/>
        </w:rPr>
      </w:pPr>
      <w:r w:rsidRPr="00E371D1">
        <w:rPr>
          <w:rFonts w:ascii="Times New Roman" w:hAnsi="Times New Roman" w:cs="Times New Roman"/>
          <w:szCs w:val="21"/>
        </w:rPr>
        <w:t xml:space="preserve"> </w:t>
      </w:r>
      <w:r w:rsidR="007C6126" w:rsidRPr="00E371D1">
        <w:rPr>
          <w:rFonts w:ascii="Times New Roman" w:hAnsi="Times New Roman" w:cs="Times New Roman"/>
          <w:szCs w:val="21"/>
        </w:rPr>
        <w:t xml:space="preserve">Abbreviations: </w:t>
      </w:r>
      <w:r w:rsidR="003B315B" w:rsidRPr="00E371D1">
        <w:rPr>
          <w:rFonts w:ascii="Times New Roman" w:hAnsi="Times New Roman" w:cs="Times New Roman" w:hint="eastAsia"/>
          <w:szCs w:val="21"/>
        </w:rPr>
        <w:t>RA</w:t>
      </w:r>
      <w:r w:rsidR="003B315B" w:rsidRPr="00E371D1">
        <w:rPr>
          <w:rFonts w:ascii="Times New Roman" w:hAnsi="Times New Roman" w:cs="Times New Roman"/>
          <w:szCs w:val="21"/>
        </w:rPr>
        <w:t>=Rheumatoid arthritis, AS=Ankylosing spondylitis, Gout=Gouty arthritis, OA=Osteoarthritis, PSS=Sjogren's syndrome, SLE=Systemic lupus erythematosus</w:t>
      </w:r>
      <w:r w:rsidR="003C20BD" w:rsidRPr="00E371D1">
        <w:rPr>
          <w:rFonts w:ascii="Times New Roman" w:hAnsi="Times New Roman" w:cs="Times New Roman" w:hint="eastAsia"/>
          <w:szCs w:val="21"/>
        </w:rPr>
        <w:t>.</w:t>
      </w:r>
    </w:p>
    <w:p w:rsidR="006D11F3" w:rsidRDefault="006D11F3"/>
    <w:sectPr w:rsidR="006D11F3" w:rsidSect="00A56A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075A" w:rsidRDefault="00EA075A" w:rsidP="007C6126">
      <w:r>
        <w:separator/>
      </w:r>
    </w:p>
  </w:endnote>
  <w:endnote w:type="continuationSeparator" w:id="0">
    <w:p w:rsidR="00EA075A" w:rsidRDefault="00EA075A" w:rsidP="007C61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075A" w:rsidRDefault="00EA075A" w:rsidP="007C6126">
      <w:r>
        <w:separator/>
      </w:r>
    </w:p>
  </w:footnote>
  <w:footnote w:type="continuationSeparator" w:id="0">
    <w:p w:rsidR="00EA075A" w:rsidRDefault="00EA075A" w:rsidP="007C61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F02"/>
    <w:rsid w:val="000C5682"/>
    <w:rsid w:val="002B09D9"/>
    <w:rsid w:val="002D20E2"/>
    <w:rsid w:val="00305014"/>
    <w:rsid w:val="003B315B"/>
    <w:rsid w:val="003C20BD"/>
    <w:rsid w:val="0046192A"/>
    <w:rsid w:val="006849CF"/>
    <w:rsid w:val="006D11F3"/>
    <w:rsid w:val="00712E7A"/>
    <w:rsid w:val="00723F74"/>
    <w:rsid w:val="007A0138"/>
    <w:rsid w:val="007C6126"/>
    <w:rsid w:val="00812E5F"/>
    <w:rsid w:val="00826EA5"/>
    <w:rsid w:val="00A56A8E"/>
    <w:rsid w:val="00AE147F"/>
    <w:rsid w:val="00B672BF"/>
    <w:rsid w:val="00D403E1"/>
    <w:rsid w:val="00D6391E"/>
    <w:rsid w:val="00D70F02"/>
    <w:rsid w:val="00E371D1"/>
    <w:rsid w:val="00E840C0"/>
    <w:rsid w:val="00EA0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1A925284-34F1-4757-B60F-AA5FC275D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61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61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61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61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61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科</dc:creator>
  <cp:lastModifiedBy>cyrillyoung</cp:lastModifiedBy>
  <cp:revision>7</cp:revision>
  <dcterms:created xsi:type="dcterms:W3CDTF">2017-06-04T14:05:00Z</dcterms:created>
  <dcterms:modified xsi:type="dcterms:W3CDTF">2017-10-03T23:40:00Z</dcterms:modified>
</cp:coreProperties>
</file>